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4"/>
        </w:rPr>
      </w:pPr>
    </w:p>
    <w:p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Supplementary File</w:t>
      </w:r>
    </w:p>
    <w:p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Characterization of a new L-Carnosine Synthase Mined from Deep-sea Sediment Metagenome</w:t>
      </w:r>
    </w:p>
    <w:p>
      <w:pPr>
        <w:adjustRightInd w:val="0"/>
        <w:snapToGrid w:val="0"/>
        <w:spacing w:line="480" w:lineRule="auto"/>
        <w:jc w:val="left"/>
        <w:rPr>
          <w:rFonts w:ascii="Times New Roman" w:eastAsia="仿宋_GB2312" w:hAnsi="Times New Roman" w:cs="Times New Roman"/>
          <w:bCs/>
          <w:kern w:val="44"/>
          <w:sz w:val="24"/>
          <w:szCs w:val="24"/>
        </w:rPr>
      </w:pPr>
    </w:p>
    <w:p>
      <w:pPr>
        <w:adjustRightInd w:val="0"/>
        <w:snapToGrid w:val="0"/>
        <w:spacing w:line="480" w:lineRule="auto"/>
        <w:jc w:val="left"/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</w:pPr>
      <w:r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Jiajia She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,2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Lihong Fu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Xiaowei Zheng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2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Jing Li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,2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Limin Wang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2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Bo Yu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2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</w:rPr>
        <w:t>, Jiansong Ju</w:t>
      </w:r>
      <w:r>
        <w:rPr>
          <w:rFonts w:ascii="Times New Roman" w:eastAsia="仿宋_GB2312" w:hAnsi="Times New Roman" w:cs="Times New Roman"/>
          <w:bCs/>
          <w:kern w:val="44"/>
          <w:sz w:val="24"/>
          <w:szCs w:val="24"/>
          <w:vertAlign w:val="superscript"/>
        </w:rPr>
        <w:t>1*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College of Life Science, Hebei Normal University, Shijiazhuang 050024, China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Institute of Microbiology, Chinese Academy of Sciences, Beijing 100101, China</w:t>
      </w:r>
    </w:p>
    <w:p>
      <w:pPr>
        <w:adjustRightInd w:val="0"/>
        <w:snapToGrid w:val="0"/>
        <w:spacing w:line="480" w:lineRule="auto"/>
        <w:rPr>
          <w:rFonts w:ascii="Times New Roman" w:eastAsia="仿宋_GB2312" w:hAnsi="Times New Roman" w:cs="Times New Roman"/>
          <w:bCs/>
          <w:kern w:val="44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eastAsia="仿宋_GB2312" w:hAnsi="Times New Roman" w:cs="Times New Roman"/>
          <w:bCs/>
          <w:kern w:val="44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Times New Roman" w:eastAsia="仿宋_GB2312" w:hAnsi="Times New Roman" w:cs="Times New Roman"/>
          <w:bCs/>
          <w:kern w:val="44"/>
          <w:sz w:val="24"/>
          <w:szCs w:val="24"/>
        </w:rPr>
      </w:pPr>
    </w:p>
    <w:p>
      <w:pPr>
        <w:spacing w:line="480" w:lineRule="auto"/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Corresponding authors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lang w:val="pt-BR"/>
        </w:rPr>
      </w:pPr>
      <w:r>
        <w:rPr>
          <w:rFonts w:ascii="Times New Roman" w:hAnsi="Times New Roman" w:cs="Times New Roman"/>
          <w:sz w:val="24"/>
        </w:rPr>
        <w:t>E-mail:</w:t>
      </w:r>
      <w:r>
        <w:t xml:space="preserve"> </w:t>
      </w:r>
      <w:hyperlink r:id="rId7" w:history="1">
        <w:r>
          <w:rPr>
            <w:rStyle w:val="a8"/>
            <w:rFonts w:ascii="Times New Roman" w:hAnsi="Times New Roman" w:cs="Times New Roman"/>
            <w:color w:val="0000FF"/>
            <w:sz w:val="24"/>
          </w:rPr>
          <w:t>jujiansong@126.com</w:t>
        </w:r>
      </w:hyperlink>
      <w:r>
        <w:rPr>
          <w:rFonts w:ascii="Times New Roman" w:hAnsi="Times New Roman" w:cs="Times New Roman"/>
          <w:sz w:val="24"/>
          <w:lang w:val="pt-BR"/>
        </w:rPr>
        <w:t xml:space="preserve">; (J. Ju) </w:t>
      </w:r>
    </w:p>
    <w:p>
      <w:pPr>
        <w:spacing w:line="480" w:lineRule="auto"/>
        <w:rPr>
          <w:rFonts w:ascii="Times New Roman" w:hAnsi="Times New Roman" w:cs="Times New Roman"/>
          <w:sz w:val="24"/>
          <w:lang w:val="pt-BR"/>
        </w:rPr>
      </w:pPr>
    </w:p>
    <w:p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>Supplementary Notes</w:t>
      </w:r>
    </w:p>
    <w:p>
      <w:pPr>
        <w:spacing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Note 1 The amino acid sequences of 22 homologs</w:t>
      </w:r>
    </w:p>
    <w:p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zyme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gene_236976, which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hared an identity of 44.8% with reported </w:t>
      </w:r>
      <w:r>
        <w:rPr>
          <w:rFonts w:ascii="Times New Roman" w:hAnsi="Times New Roman" w:cs="Times New Roman"/>
          <w:sz w:val="24"/>
          <w:szCs w:val="24"/>
        </w:rPr>
        <w:t xml:space="preserve">aminopeptidase (DmpA) from </w:t>
      </w:r>
      <w:r>
        <w:rPr>
          <w:rFonts w:ascii="Times New Roman" w:hAnsi="Times New Roman" w:cs="Times New Roman"/>
          <w:i/>
          <w:sz w:val="24"/>
          <w:szCs w:val="24"/>
        </w:rPr>
        <w:t>Ochrobactrum anthropic</w:t>
      </w:r>
      <w:r>
        <w:rPr>
          <w:rFonts w:ascii="Times New Roman" w:hAnsi="Times New Roman" w:cs="Times New Roman"/>
          <w:sz w:val="24"/>
          <w:szCs w:val="24"/>
        </w:rPr>
        <w:t>, was shown in the first one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236976-identity 44.8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LIISSVSAAEPIRARDLGIPFDGQPGSLNAITDVAGVEVGQVTLIDGEGALLVGSGPVRTGVTVIHPRGRNSTDPVFAGWFALNASGEMTGTTWLEERGMVDGPIAITNTHSVGVVRDAAVAWMVEQGWPADWHAPVVAETYDGGLNDINGFHVTREHALEAMAKARTGVVEEGVVGGGTGMVCNGFKGGIGTSSRVFDALGRSFTVGILVQCNYNWDGEQDLRIGGKNMSGLLPVGKHCFIYRDVPRHVNWYPYCDDSSANDELDKPTRDGSIIIIVATDAPLLPHQLRRLAKRPALGLGRLGGISSDGSGDIFLAFSTASPGLINENEESTISMFPNNGLSVVFEAAVQATEEAIVNAMVAAETVVGASGLQVEEMPEDQLRAIFLD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1241-identity 50.5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LLPIAVIADDALRARDLGIPFDGTPGPLNAITDVPGVTVGHSTVIEDHNNSSAARTGVTAILPRGEDSVMLPVFGGTAVLNGAGEMTGTIWVEASGFLEGPVMITSTQSVGMVFEETIKWRVNHAERDVTGYAWSDPVVAETWGGRLNDENAFYVRPEHVIEAIETATSGPVAEGNVGGGTGMACYQFKCGIGTASRVVETVDGKFSVGVLVQANYGWRDILQIAGVPVGREMPVVQVADIRTPMDDEMGSIIVVIATDAALLPHQLKRVATRAGLGEARVGGMASNGSGDIFIAFSTANPQELRAGTNLSVRLLGNEHVTPVFSGTVLATEEAIVNALVAARTMTGFEGRTIEAIDHEALRAALRKYNRLDEPQ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68362-identity 51.6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IALDPASSTSRRALQCAAASLVIFLCFAVSATAQKPRARDLGVPFEGVPGALNAITDVEGVEVGHATLIRGSGPKIVGQGPVRTGVTAVWPRGNDTPDPVFAAWFSLNGDGEMTGTTWVQDSGLLEGPVMITNTLNVGIVHHAVVRWGATRSVDYEGGGYPPWLVSLPVVAETWDGTLNDILGQHVTVEDALAAMDNASGGRVEEGSVGGGTGMICNRFKGGIGTASRVVQIGGEGYTVGVLVQCNYGDRAPLRIAGVPVGQEIPDLLPSRPGANGDPVRADDGADRAGSIIVVAATDAPIMPHQLERVARRISLGLARNGSTSGNGSGDIFIAFSTANREAARERAVTSGVEILANGRLNPIFAATVEATEEAIVNAMVAAETMTGADDVTVYALPHDRLREALRKYNRLGG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241831-identity 50.4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LGIPLLGTPGSFNAITDVLGVEVGHATLVEGQGKLVVGKGPVRTGVTAILPRGKTYDPAFAGWYSLNGNGEMTGTAWVEESGFLESPVLITNTHSVGVVRDAVIAWRYEHDCCESLPDRQGVFWSLPVVAETYDGILNDINGFHVKPEHVFAALDGAASGAVREGNAGGGTGMICHQFKGGIGTASRLIEIESKTYALGVLVQANYGARSDLTIAGVPVGRAITDLTPELQSGNPDIKSGSIIVVVATDAPLLPHQLKRLARRVPLGIAKMGGNGENTSGDIFIAFSSANPESSKRVGLKQLTMLPNDQMDPLFQATVQGTEEAIINAMLAAETMTGIDGNTVHALPHDRLQVALKKYNRLL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281166-identity 48.9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TDPHRATPSGKARARALGAPFDGAPGENNAITDVPGVAVGYSTIIRGDGPLVVGRGPVRTG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>VTAILPRGHGNFTIPVFAGAFSLNGAGEMTGTIWIEESGQCEGPITITNTHSCGMARDATIRWIVDHYPAELADAWGLPVAGETYDGDLNDINGFHVAPEHVYEAIDSADGGAIEMGSVGGGTGMICYDFKGGSGSASRLVGEYTVGAFVQANFGVRSELVIAGVPVGKHITGGEVRGKPGGSIIAVVATDAPLMPHQLKRLARRVGLGVGRSGSIAHHGSGDIFLAFSTANRAAWARGSGPRDCRFLPNDAMDPLFAGVVEATDEAIVDSMVANETMTGRDGVTAIALPHDRLSEILAEHNRLSKSS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366662-identity 44.6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PTGEHNAITDVPGVLVGHTTVVHDEPRVARTGVTMIIPREGAIANDRAFAGYHSLNGNGEMTGLLWIEESGILDSPIGITNTHQVGVVRDALVAHAIDKGHPGWVLPVVAETYDGFLNDIGAFHVTQDHVFQAIASARSGPVEEGNVGGGTGMTCHEFKGGIGTSSRIAETETGQYVVGALVQANYGTRRLLRVDGVPVGREIGSEHTPTPWQSSSGEGSIIVIVATNAPLIPAQCKRLAQRATVGLARVGGVGHNGSGDIFLAFATGNHLPFNSSALHDLKMLPHEQINSIFEATAEAVEESILNALTAAETTTGFQGHTAHALPLDELKRVMAKYRPST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454500-identity 49.6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LDFSYYSFERKPKMKKLIFTSSLLLVCLSTYAQKPRARDLGIPFEGTPGPLNAIIDVKGLEVGHSTIISGSGKNVLGKGPVRTGVTAIFPRGKQNKFSPVYANWYSLNGNGEMTGTTWVTESGFLETPIMITNTNSVGVVRDAVLKWFVDTNWYKDENWWYTYPVVGETYDGFLNDIYGFHVKEEHVLEAIENASSDNVQEGNVGGGTGMMCLGFKGGIGTASRIVSIQDQDYIVGVLVQSNFGARRNLTIAGVPVGKELIDTLKTEFKAPPQSRRQESDGSIIVVVATDAPLLPHQLKRIAQRVPLGIGIVGGRGSNGSGDIFIAFSTANKNAFDRSDNQSVVTLSNDRITPLFEATVQSVEEAIINAMVAAETMEGNNGNKAYALPHGALVEILRKYNRLK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454672-identity 51.6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TTHMPSLKRLRSHRAGWLWLTLLLTAQSAFAQDKPRARDLGIPFEGTPGPSNAITDVAGVFVGHTTLISGEGPLTIGEGPVRTGVTAILPRGDDPADPVFAGWFALNGNGEMTGTTWVEESGFLEGPIAITNTHSVGVVRDAIIAWQIERGAAFQPWSLPVVAETYDGFLNDINGFHVKAEHLFSALDNARSGPVAEGNVGGGTAMTCLGFKCGIGTSSRTGLGPGGYTVGALVQANFGGRRQLTVAGVPVGREIVREQRARPAPESAGRGSIIIIVATDAPLLPHQLKRIARRASLGVARTGGTAGNGSGDIFVAFSTANAESAGGRPTSDIQMLSNSRITPLFDATVQAVEEAIINALVAAETMVGRDGNRAEALSHERLREILGRFNRLAG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464923-identity 48.3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LAQKIVALTVAAQVISTPAALVFIASLLAVAAPAMAQQRARARDLGVPFDGSPGPLNAITDVGGVRVAHTTLIQGEGELRVGEGPVRTGVTVIFPRGDDPADPVFSGWFALNGNGEMTGTTWIEESGFLEGPIAITNTHSVGVVRDAIIGWQAERGSGFQPWSLPVVAETYDGSLNDINVVHVRTEHVYSVLENAASGPVDEGNVGGGTGMRCLGFKCGIGTSSRIVEVGGETYTVGVLVQANFGGRRQLTVAGVPVGREIMREDEAQRDEAPAPEGPEAAAETPESAHTREAVEAREAEDIETDRGSIIIVVATDAPLLSHQLKRIARRASLGVARTGGTAGNGSGDIFVAFSTANPGAASARPVAELTMLSNSRISPVFDATVEATEEAIINALIAAETMVGRDGNRSEALDHDRLREILARYNRLAQ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520036-identity 49.5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LAEDSPRARDIGIPFDGTPGKWNAITDVTGVTVGHHTMMEDLPDGKAVRTGVTAVLPLGRQSLMRPVFAGWFSLNGCGEMTGTTWLEESGQLEGPVMLTNTHSVGMVHHATIAWRVRQGGPD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>ASGYFWSAPVVAETWDGYLNDINGFHVDPNHVDAALEGAASSPVTEGNVGGGTGMVCHGFKGGIGTSSRVIEILNESYTVGVLVQANYGARRDLRIAGVPVGKHLQKKRASSQSKPDAEGDGSIIIVIATDAPLLPYQLKRLAKRAGMGLARMGSVANNGSGDIFIAFTTADQSLGRVDRLLGHRSVPNDRMNPLFAATVQATEEAIVNALVAARDMTGDRGHHITAIPHDELVEVLSRYRMIIER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619370-identity 50.8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KNALLTLLLLPLLAVADPRARDLGIPFEGTPGEFNAITDIAGVTVGFESIIRDLPNGKAVRTGVTAILPRGAASNDQPVFGGWFSLNGNGEMTGTTWVEESGFIEGPVMITNTHSVGAVHEGVIKWRYEHGAADASGFWWSLPVVAETWDGYLNDINGFHVRPEHAFAALNSAKSGPVAEGNVGGGTAMVCFEYKCGTGTSSRVTQAAGDDYTVGVLVQANFGSRDYLLVAGVPVGKLMRDNMVYSNDEPAVEETGSIIIIVGTDAPLMPHQLKRLTRRAALGLSRTGSYAGNGSGDIFIAFSTANENANQSNSDVSLDTLSNEDMNPLFIATIQAVEEAITNALIAGRDMTGNRGNTVSAIDHEQLKSLLRQYNRLSE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673701-identity 49.9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LDGTPGDLNAITDVSGVEVGHTTLIQGEGELRVGEGPVRTGVTIVLPRGKDSSDPVFAGWFSLNGNGELTGTTWVEESGYLEGPIAITNTHSVGTVRDALTAWSIRHDKLLQHWSLPVVGETWDGDLNDINGFHVKAEHVYDALDSATAGSVAEGNVGGGTGMICYEFKGGIGTASRRLSKDEGAYTVGVLVQSNFGLRNQLTIAGVPVGREIPEIASASRDERGSIIIVVATDAPLLPHQLKRLARRASLGVARTGGVSGNGSGDIFIAFSNANPGTAGAEQRAQLEALSNSRMDPLFKGTVEATEEAILNALVAAETMTGINDHTVTALPHRKTREVLKQYGRLSD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738131-identity 49.7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IRRTVFTVFTIFTVFTIPSSIEAQSKPRARDLGVPFEGSPGTLNAITDIAGITVGHVTIIRGEGRLVVGEGPVRTGVTAILPRGMSNDPVFAGWYSLNGNGEMTGTTWVEESGFLEGPVMITNTHSVGIVHDAVIEWNRDHRRQFQLAPTSWWSLPVVAETWDGGLNDINGFHVKKEHTFEALDGAQAGPVAEGSVGGGTGMRCHQWKAGIGTSSRVVGDYTIGVLVQCNYGSRRSFRVAGVPVGMEIPDMLPQAGNLGGDNDDLGSIIVVVATDAPLLPHQLKRLARRVPMGIGRVGGYAGNGSGDIFIAFSTANEGAADRREIQTLEMYPNDRMSGLFEATAQAVEESIINAIIAGETMVGINGNTTYGIPHGRLQEVLERYNRLER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784591-identity 51.8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GVADDAVPRARDLGIPFDGTPGPLNAITDVPGVTVGHETIVRDLPDNKAVRTGVTAILPRGVASNNQPVFGAWFTLNGNGEMTGTTWLEESGFLEGPVMITNTHSVGAVHQATIQWRIDQGAADSSGYWWSLPVVAETWDGYLNDINGFHVKGEHARAALDAAKGGSVPEGSVGGGTGMICHGFKCGIGTSSRIAETNEGSYTVGVLVQANYGSRDLLRIAGVPVGRHLQEDRPFAKLQNPQFAAGSIIIVVATDAPLLPHQLKRLLRRAALGLARNGSIASNGSGDIFIAFSTANKDADQAGAGVTVRTLANENINPMFLATVEATEEAIINALIAGRDMRGHRGNIVKAIEHDDLRSVLRDYNRLEETK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1065070-identity 57.9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AKPRGRDLGLPFPGETGPNNAITDVPGVMVGATTRIEGEGPLVPGQGPVRSGVTAILPLGKGGEPQPVWAGIYALNGNGEMTGSHWVTDGGYFVGPICITNTNSVGIVHHAANKWIIENHREDWEDAHLWAMPVVAETYDGVLNDINGQHLTEADALAALDSAKPGPVSEGNSGGGTGMVCYEFKGGTGTASRQIDVEGKRYVMGALVQANHGTRPWFAPLGVPVGRHMTENRISLGREQGSIIVV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>LGTDAPMLPHQLQRVARRAAIGVGRGGSPGGNNSGDIFLAFSVANRMPMMQMAPHHLKLDFLNDEIFDDIYLAAVEAVEEAVLNAMVAAEDMTTLRPAGKICRALDHQQLVEIMRRYGRCS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1141084-identity 50.9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LRNLLLVFCLLPFAASAAESPRARDLGVPFDGTPGPLNAITDVPGVTVGHATIIQDYENGSAARTGVTAVLPRGMDSVMLPVFGGTAVLNGAGEMTGRIWVEASGFLEGPVMITTTQSVGMVFEETIKWRVKHAEPDVTGYAWSDPVVAETWGGQLNDENGFYVRPQHVIEAIESAQPGPVAEGNVGGGTAMTCYQFKCGIGTASRVVKTVDGDFTVGVLVQANYGWRDILQIAGVPVGREIPVEQVADVRTPMDDEKGSIIVVIATDAPLLPHQLKRVATRAGLGIARVGGMASNGSGDIFIAFSTANPRELRSGSNLSVSLLGNEHITPVFSGAVLATEEAIVNALVAARTMTGFEGTTVEAIDHAALRAALRKYNRLDESQ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1221824-identity 46.9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KKIINTFLISLAFYSAALGQQSRARDLGIPLDGIPGELNAITDLKGVEVGHTTLISGDGELIVGEGPIRTGVTAILPRGKKYDPVFAGWYSLNGNGEMTGTTWVEESGFLEGPIMITNTHSVGIVRDAVIEWQYKNKYFDPLPNQPDVFWALPVVAETYDGTLNDINGFHVKKEHVFSALDEAKSGKVEEGNVGGGTGMICHRFKGGIGTSSRILTINGNKYTLGVLVQANYGNRESLTISGVPVGKEIADLMPENDPLKKDLDQGSIIVVVATDAPLLPNQLKRLARRVPIGISRMGGFASNGSGDIFIAFSTANAGAANRKENQNILMIPNDKMSALFEATAQATEESILNALISAETMIGKNNSKVYELPEDRLIEVLKKYNRIK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1377453-identity 50.9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RRSVSILAVLGIHLALLGAATVQGQTKPRARDIGVPFEGSPGPLNAITDVAGVAVGHVTLIEGEGPLQVGVGPIRTGVTAIRPRAQTNLPVFAGWYSLNGNGEMTGTTWVEESGFLEGPVLITNTHSVGIVRDAVIEWMRDEEHIRPVIPGVWWGLPVVAETYDGSLNDINGFHVRKEHAFQALNTAAEGPVAEGAVGGGTGMICNRFKGGIGTASRRVDGYTVGVLVQCNYGGRDGLTIAGVPVGREIRDLLPELRYDARGENGSIIVVVATDAPLLPHQLKRLARRVPIGIGRVGGVGTNGSGDIFIAFSTANPDAWSRKETVDLEMLPNDAMSSLFKATAEATEESIVNAMVAAETMVGINGNKVYALPHDRLQETLREYNRLELPQ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1422059-identity 50.4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PGIQLGRNQMSVTACIRLAFCQIKVLLIVLTCAVPILAFADDKPRARDIGIPFAGTPGPYNAITDVAGVTVGHTTLISGDGKLDVGSGPIRTGVTAIHPRGKTYDPVFSGWYALNGNGEMTGTTWVEESGFLEGPVVITNTHSVGVARDATIEWQYTNNLFDPLPDDPDVFWSLPVVAETYDGDLNDINGFHVTKEHVIDALESAKPGRVAEGNVGGGTGMICHQFKGGIGTASRRLKVEGSEYTVGILVQANYGIRETFTIAGVPLGDKLSDLMPIFRPTDRGTGSIIVVVATDAPLLPHQLERLARRVPLGIAKVGGYASNGSGDIFIAFSTANPGAATREGLKDIEMLPNDSMSRLFLATAQATEEAIVNALVAAETMVGINGNTVYALPQDRLVSILQKYNRIP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1625963-identity 46.7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PQRCRPIATLVLLALTVAIAADAQTRPRARELGVPFEGSPGTLNAITDVANLTVGHVTIIEGEGRLVVGEGPIRTGVTAILPRGMTNDPVFAGWYALNGNGEMTGTTWVEESGFLEGPVMITNTHSVGIVHAAVIEWNRDHRRQYQLAPTSWWSLPVVAETWDGGLNDINGFHVTKQHTFDALNSASGGRVAEGSVGGGTGMRCHQWKAGIGTSSRLVGDYVIGVLVQCNYGSRHPFRVAGVPVGTEIPDLLPEAGNLGGDSDADVDDIRELGSIIVVVATDAPLLPQQLKRIARRVPMGIGRVGGYASNG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>SGDIFIAFSTANVGAADRRENQSIERLPNDRMSGLFEATAQAVEEAIINAIVAGETMVGINGNTTYGIPHDRLREVLEKYNRLER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1929613-identity 51.6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GLAGLAAPSTSAGQDVRARDLGIPFEGLPGPLNAITDVPGIEVGHVTIIRGDGPLVKGDGPVRTGVTAILPRGRGFDPVFAATYALNGNGEMTGIHWIEESGFLETPIMITNTFSVGVVRDAVIAWMDSTGHNAAPDGLWYTYPVVAETYDVLNDILGQHVTRAHAFEALNNASGGPVAEGNVGGGTGMIAHQFKGGIGTASRLLPSGHTLGVLVQANYGGRSRFSVAGVPVGREIPDLLPNWDVLTRGSIIVVVATDAPLLPQQLQRLAERVPLAIGRLGGLGGNGSGDIFIAFSTGNPGAWRERPAASLDMLP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&gt;gene_1932634-identity 53.4%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MSEAHRMIAERSMATGFVINLSVLLLFSLYASAAVADPVRARDLGIPFDGTPGALNAITDVEGVTVGHETIIKDLPNDRAVRTGVTAILPRGRDSHDNPVFAGWFTLNGNGEMTGTTWVEESGFLEGPVMITNTHSVGAVHQATIAWRVAQGGPDASGYFWSLPVVAETWDGYLNDVNGFHVKPGHAQAALESAVGGPVAEGSVGGGTGMNCHEFKCGIGTSSRIARTADGEYTVGILVQANYGRRDTLRVAGVPVGQHLRNDRVFSADDEMPAEAGSIIIVAATDAPLLPHQLKRIARRTSLGLARVGGIGGNGSGDIFIAFSTANKNAGQVARGVSVRMLANEDM</w:t>
      </w:r>
    </w:p>
    <w:p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22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4"/>
        </w:rPr>
        <w:lastRenderedPageBreak/>
        <w:t xml:space="preserve">Supplementary Fig. S1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Phylogenetic tree analysis of the above 22 homologs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reference sequence of DmpA from </w:t>
      </w:r>
      <w:r>
        <w:rPr>
          <w:rFonts w:ascii="Times New Roman" w:hAnsi="Times New Roman" w:cs="Times New Roman"/>
          <w:i/>
          <w:sz w:val="24"/>
        </w:rPr>
        <w:t>Ochrobactrum anthropic</w:t>
      </w:r>
      <w:r>
        <w:rPr>
          <w:rFonts w:ascii="Times New Roman" w:hAnsi="Times New Roman" w:cs="Times New Roman"/>
          <w:sz w:val="24"/>
        </w:rPr>
        <w:t xml:space="preserve"> is underlined and the enzyme studied in this text is boxed. </w:t>
      </w:r>
    </w:p>
    <w:p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9897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eastAsia="宋体" w:hAnsi="Times New Roman" w:cs="Times New Roman"/>
          <w:b/>
          <w:kern w:val="0"/>
          <w:sz w:val="28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4"/>
        </w:rPr>
        <w:t>Supplementary Fig. S</w:t>
      </w:r>
      <w:r>
        <w:rPr>
          <w:rFonts w:ascii="Times New Roman" w:eastAsia="宋体" w:hAnsi="Times New Roman" w:cs="Times New Roman"/>
          <w:b/>
          <w:kern w:val="0"/>
          <w:sz w:val="28"/>
          <w:szCs w:val="24"/>
        </w:rPr>
        <w:t>2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Amino acid sequence alignment of the 22 homologs </w:t>
      </w:r>
      <w:r>
        <w:rPr>
          <w:rFonts w:ascii="Times New Roman" w:hAnsi="Times New Roman" w:cs="Times New Roman"/>
          <w:b/>
          <w:color w:val="FF0000"/>
          <w:sz w:val="28"/>
          <w:szCs w:val="24"/>
        </w:rPr>
        <w:t>mined from deep-sea metagenomic data</w:t>
      </w:r>
    </w:p>
    <w:p>
      <w:pPr>
        <w:spacing w:line="360" w:lineRule="auto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sz w:val="24"/>
        </w:rPr>
        <w:t>Carnosine_synth</w:t>
      </w:r>
      <w:r>
        <w:rPr>
          <w:rFonts w:ascii="Times New Roman" w:hAnsi="Times New Roman" w:cs="Times New Roman" w:hint="eastAsia"/>
          <w:sz w:val="24"/>
        </w:rPr>
        <w:t>et</w:t>
      </w:r>
      <w:r>
        <w:rPr>
          <w:rFonts w:ascii="Times New Roman" w:hAnsi="Times New Roman" w:cs="Times New Roman"/>
          <w:sz w:val="24"/>
        </w:rPr>
        <w:t>ase:</w:t>
      </w:r>
      <w:r>
        <w:rPr>
          <w:rFonts w:ascii="Times New Roman" w:hAnsi="Times New Roman" w:cs="Times New Roman" w:hint="eastAsia"/>
          <w:sz w:val="24"/>
        </w:rPr>
        <w:t xml:space="preserve"> DmpA from </w:t>
      </w:r>
      <w:r>
        <w:rPr>
          <w:rFonts w:ascii="Times New Roman" w:hAnsi="Times New Roman" w:cs="Times New Roman"/>
          <w:i/>
          <w:sz w:val="24"/>
        </w:rPr>
        <w:t>Ochrobactrum anthropic</w:t>
      </w:r>
    </w:p>
    <w:p>
      <w:pPr>
        <w:spacing w:line="360" w:lineRule="auto"/>
        <w:rPr>
          <w:rFonts w:ascii="Times New Roman" w:hAnsi="Times New Roman" w:cs="Times New Roman"/>
          <w:i/>
          <w:sz w:val="24"/>
        </w:rPr>
      </w:pPr>
    </w:p>
    <w:p>
      <w:pPr>
        <w:spacing w:line="360" w:lineRule="auto"/>
        <w:rPr>
          <w:rFonts w:ascii="Times New Roman" w:hAnsi="Times New Roman" w:cs="Times New Roman"/>
          <w:i/>
          <w:sz w:val="24"/>
        </w:rPr>
      </w:pP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8"/>
          <w:szCs w:val="24"/>
        </w:rPr>
        <w:lastRenderedPageBreak/>
        <w:t>Supplementary</w:t>
      </w:r>
      <w:r>
        <w:rPr>
          <w:rFonts w:ascii="Times New Roman" w:eastAsia="宋体" w:hAnsi="Times New Roman" w:cs="Times New Roman"/>
          <w:b/>
          <w:kern w:val="0"/>
          <w:sz w:val="28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8"/>
          <w:szCs w:val="24"/>
        </w:rPr>
        <w:t>Fig.</w:t>
      </w:r>
      <w:r>
        <w:rPr>
          <w:rFonts w:ascii="Times New Roman" w:eastAsia="宋体" w:hAnsi="Times New Roman" w:cs="Times New Roman"/>
          <w:b/>
          <w:kern w:val="0"/>
          <w:sz w:val="28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8"/>
          <w:szCs w:val="24"/>
        </w:rPr>
        <w:t>S</w:t>
      </w:r>
      <w:r>
        <w:rPr>
          <w:rFonts w:ascii="Times New Roman" w:eastAsia="宋体" w:hAnsi="Times New Roman" w:cs="Times New Roman"/>
          <w:b/>
          <w:kern w:val="0"/>
          <w:sz w:val="28"/>
          <w:szCs w:val="24"/>
        </w:rPr>
        <w:t>3</w:t>
      </w:r>
      <w:bookmarkStart w:id="0" w:name="_Hlk99138549"/>
      <w:r>
        <w:rPr>
          <w:rFonts w:ascii="Times New Roman" w:eastAsia="宋体" w:hAnsi="Times New Roman" w:cs="Times New Roman"/>
          <w:b/>
          <w:kern w:val="0"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DS-PAGE profile of purified L-aminopeptidase by Ni-NTA agarose</w:t>
      </w:r>
      <w:bookmarkEnd w:id="0"/>
      <w:r>
        <w:rPr>
          <w:rFonts w:ascii="Times New Roman" w:hAnsi="Times New Roman" w:cs="Times New Roman"/>
          <w:b/>
          <w:color w:val="000000" w:themeColor="text1"/>
          <w:sz w:val="28"/>
          <w:szCs w:val="24"/>
        </w:rPr>
        <w:t xml:space="preserve">. </w:t>
      </w:r>
    </w:p>
    <w:p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, cell lysates; P, precipitates; F, flow-through; W, washing; M, protein marker; E1 and E2, Elution 1&amp;2.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 w:hint="eastAsia"/>
          <w:b/>
          <w:noProof/>
          <w:color w:val="000000" w:themeColor="text1"/>
          <w:sz w:val="28"/>
          <w:szCs w:val="24"/>
        </w:rPr>
        <w:drawing>
          <wp:inline distT="0" distB="0" distL="0" distR="0">
            <wp:extent cx="3060192" cy="2965704"/>
            <wp:effectExtent l="0" t="0" r="698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965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D1FA4"/>
    <w:multiLevelType w:val="hybridMultilevel"/>
    <w:tmpl w:val="1D604FB6"/>
    <w:lvl w:ilvl="0" w:tplc="06D0C4D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1FE0CDC-C021-45F6-80BA-C60209F7B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styleId="a8">
    <w:name w:val="Hyperlink"/>
    <w:rPr>
      <w:color w:val="35A1D4"/>
      <w:u w:val="single"/>
    </w:rPr>
  </w:style>
  <w:style w:type="paragraph" w:styleId="a9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9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jujiansong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8</Pages>
  <Words>1534</Words>
  <Characters>8746</Characters>
  <Application>Microsoft Office Word</Application>
  <DocSecurity>0</DocSecurity>
  <Lines>72</Lines>
  <Paragraphs>20</Paragraphs>
  <ScaleCrop>false</ScaleCrop>
  <Company/>
  <LinksUpToDate>false</LinksUpToDate>
  <CharactersWithSpaces>10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o</dc:creator>
  <cp:keywords/>
  <dc:description/>
  <cp:lastModifiedBy>Joe Mari</cp:lastModifiedBy>
  <cp:revision>20</cp:revision>
  <dcterms:created xsi:type="dcterms:W3CDTF">2020-02-25T04:53:00Z</dcterms:created>
  <dcterms:modified xsi:type="dcterms:W3CDTF">2022-03-25T14:30:00Z</dcterms:modified>
</cp:coreProperties>
</file>